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FCC6A" w14:textId="6EF3BB68" w:rsidR="008B279A" w:rsidRPr="00431A09" w:rsidRDefault="007407A6">
      <w:pPr>
        <w:rPr>
          <w:rFonts w:ascii="Calibri" w:hAnsi="Calibri" w:cs="Calibri"/>
          <w:sz w:val="22"/>
          <w:szCs w:val="22"/>
        </w:rPr>
      </w:pPr>
      <w:r w:rsidRPr="00431A09">
        <w:rPr>
          <w:rFonts w:ascii="Calibri" w:hAnsi="Calibri" w:cs="Calibri"/>
          <w:b/>
          <w:bCs/>
          <w:sz w:val="22"/>
          <w:szCs w:val="22"/>
        </w:rPr>
        <w:t>Table S2. Student’s t-test results.</w:t>
      </w:r>
      <w:r w:rsidR="00431A09" w:rsidRPr="00431A0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431A09" w:rsidRPr="00431A09">
        <w:rPr>
          <w:rFonts w:ascii="Calibri" w:hAnsi="Calibri" w:cs="Calibri"/>
          <w:sz w:val="22"/>
          <w:szCs w:val="22"/>
        </w:rPr>
        <w:t xml:space="preserve">T-tests were computed to compare the mean values of metabolites in healthy mice from mouse strains that are resilient (WSB/EiJ, NZO/HILtJ, 129S1/SvImJ, C57BL/6) and non-resilient (PWK/PhJ, A/J, NOD/ShiLtJ, CAST/EiJ) to </w:t>
      </w:r>
      <w:r w:rsidR="00431A09" w:rsidRPr="00431A09">
        <w:rPr>
          <w:rFonts w:ascii="Calibri" w:hAnsi="Calibri" w:cs="Calibri"/>
          <w:i/>
          <w:iCs/>
          <w:sz w:val="22"/>
          <w:szCs w:val="22"/>
        </w:rPr>
        <w:t>Plasmodium chabaudi</w:t>
      </w:r>
      <w:r w:rsidR="00431A09" w:rsidRPr="00431A09">
        <w:rPr>
          <w:rFonts w:ascii="Calibri" w:hAnsi="Calibri" w:cs="Calibri"/>
          <w:sz w:val="22"/>
          <w:szCs w:val="22"/>
        </w:rPr>
        <w:t xml:space="preserve">. Metabolites that differ significantly (p &lt; 0.05 with Bonferroni correction) between resilient and non-resilient </w:t>
      </w:r>
      <w:r w:rsidR="00431A09">
        <w:rPr>
          <w:rFonts w:ascii="Calibri" w:hAnsi="Calibri" w:cs="Calibri"/>
          <w:sz w:val="22"/>
          <w:szCs w:val="22"/>
        </w:rPr>
        <w:t>strains</w:t>
      </w:r>
      <w:r w:rsidR="00431A09" w:rsidRPr="00431A09">
        <w:rPr>
          <w:rFonts w:ascii="Calibri" w:hAnsi="Calibri" w:cs="Calibri"/>
          <w:sz w:val="22"/>
          <w:szCs w:val="22"/>
        </w:rPr>
        <w:t xml:space="preserve"> are shown.</w:t>
      </w:r>
    </w:p>
    <w:tbl>
      <w:tblPr>
        <w:tblW w:w="8547" w:type="dxa"/>
        <w:tblLayout w:type="fixed"/>
        <w:tblLook w:val="04A0" w:firstRow="1" w:lastRow="0" w:firstColumn="1" w:lastColumn="0" w:noHBand="0" w:noVBand="1"/>
      </w:tblPr>
      <w:tblGrid>
        <w:gridCol w:w="551"/>
        <w:gridCol w:w="3400"/>
        <w:gridCol w:w="1260"/>
        <w:gridCol w:w="1053"/>
        <w:gridCol w:w="1032"/>
        <w:gridCol w:w="1251"/>
      </w:tblGrid>
      <w:tr w:rsidR="00431A09" w:rsidRPr="006B1A8F" w14:paraId="26458405" w14:textId="6B1CC976" w:rsidTr="00431A09">
        <w:trPr>
          <w:trHeight w:val="300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BD23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131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OCHEMIC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FDDA0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MDB I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2A87" w14:textId="7AF7A05B" w:rsidR="00431A09" w:rsidRPr="006B1A8F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49FE" w14:textId="1EA9E2AD" w:rsidR="00431A09" w:rsidRPr="006B1A8F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998CC" w14:textId="640D9EF1" w:rsidR="00431A09" w:rsidRDefault="00431A09" w:rsidP="00431A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(Bonferroni-corrected)</w:t>
            </w:r>
          </w:p>
        </w:tc>
      </w:tr>
      <w:tr w:rsidR="00431A09" w:rsidRPr="006B1A8F" w14:paraId="62AB33A3" w14:textId="5017975C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7946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4B85" w14:textId="0C2AE3B8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(1-enyl-stearoyl)-2-linoleoyl-GPE (P-18:0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8:2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C08BB" w14:textId="5A76D4D6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137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B87D" w14:textId="7ED515E2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041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D62FC" w14:textId="066616E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9.51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688AD" w14:textId="6BF207D6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7.33E-09</w:t>
            </w:r>
          </w:p>
        </w:tc>
      </w:tr>
      <w:tr w:rsidR="00431A09" w:rsidRPr="006B1A8F" w14:paraId="321C1FC7" w14:textId="5F863009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E91A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FE66" w14:textId="05EC1547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(1-enyl-palmitoyl)-2-linoleoyl-GPC (P-16:0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8:2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B4B39" w14:textId="123E2347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12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E14" w14:textId="7EAE3E6D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307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A2CF8" w14:textId="716163A4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22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DA548" w14:textId="3F239E4B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9.38E-08</w:t>
            </w:r>
          </w:p>
        </w:tc>
      </w:tr>
      <w:tr w:rsidR="00431A09" w:rsidRPr="006B1A8F" w14:paraId="02FEB013" w14:textId="6CEA9717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EE87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1998" w14:textId="061443D9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glucuronide of C14H22O4 (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4B563" w14:textId="77777777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504A" w14:textId="2D50AA6C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7810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7D8A3" w14:textId="53D4F08A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3.06E-0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B348AF" w14:textId="547C7F55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36E-06</w:t>
            </w:r>
          </w:p>
        </w:tc>
      </w:tr>
      <w:tr w:rsidR="00431A09" w:rsidRPr="006B1A8F" w14:paraId="6D3DF034" w14:textId="3EF8612D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7E9F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51D5" w14:textId="66B77814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N-acetyl-3-methylhistidin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E2FD3" w14:textId="74DC28B7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6428" w14:textId="3BC96993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.609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81657" w14:textId="0B4894E9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6.59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4E213" w14:textId="472DC2C9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5.08E-05</w:t>
            </w:r>
          </w:p>
        </w:tc>
      </w:tr>
      <w:tr w:rsidR="00431A09" w:rsidRPr="006B1A8F" w14:paraId="791F7E2E" w14:textId="0B51CDDE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EA9B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4AB9" w14:textId="707C3320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1/22:1, d18:2/22:0, d16:1/24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D4038" w14:textId="1AB7B588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21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A35" w14:textId="1EBF0AF9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808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C961" w14:textId="6D67CA85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9.19E-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384C1" w14:textId="419669DE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7.09E-05</w:t>
            </w:r>
          </w:p>
        </w:tc>
      </w:tr>
      <w:tr w:rsidR="00431A09" w:rsidRPr="006B1A8F" w14:paraId="00186A46" w14:textId="0B18C86B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92C9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2FAD" w14:textId="25019FF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(1-enyl-palmitoyl)-2-oleoyl-GPC (P-16:0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8:1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6EAC6" w14:textId="14BBE266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691F" w14:textId="10D1E999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489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2B721" w14:textId="16894A60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D5E5A" w14:textId="4268431D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029</w:t>
            </w:r>
          </w:p>
        </w:tc>
      </w:tr>
      <w:tr w:rsidR="00431A09" w:rsidRPr="006B1A8F" w14:paraId="1E190695" w14:textId="71A98659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A784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7B4A" w14:textId="647AC4D9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E83C6" w14:textId="37C46910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004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1E1D" w14:textId="46C9B2F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757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A40E9" w14:textId="3F2EE903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4.85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93F481" w14:textId="34E384BB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0374</w:t>
            </w:r>
          </w:p>
        </w:tc>
      </w:tr>
      <w:tr w:rsidR="00431A09" w:rsidRPr="006B1A8F" w14:paraId="5A16B96C" w14:textId="3A17A931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5719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F7B3" w14:textId="7A34BC13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1/18:1, d18:2/18: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66A43" w14:textId="50E858D4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21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D2F" w14:textId="2D33C4F4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55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A3CAF" w14:textId="7ADF8362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5.45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29CB6" w14:textId="1767C191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0421</w:t>
            </w:r>
          </w:p>
        </w:tc>
      </w:tr>
      <w:tr w:rsidR="00431A09" w:rsidRPr="006B1A8F" w14:paraId="53B6BF3D" w14:textId="1D02B8C7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58C0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91DF" w14:textId="6FE3327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 xml:space="preserve">oleoyl </w:t>
            </w:r>
            <w:proofErr w:type="spell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9D228" w14:textId="50E5E51C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208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2092" w14:textId="432D6619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616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E6B49" w14:textId="493B4C3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5.64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768C9" w14:textId="0279A408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0435</w:t>
            </w:r>
          </w:p>
        </w:tc>
      </w:tr>
      <w:tr w:rsidR="00431A09" w:rsidRPr="006B1A8F" w14:paraId="1E16733E" w14:textId="5BFBAD3A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5A5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59B" w14:textId="0ACE56FF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2/21:0, d16:2/23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E3E8D" w14:textId="1E93451B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9FDC" w14:textId="426D0C68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887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B7F7A" w14:textId="2E4C5BF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7.22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316B7A" w14:textId="0F967DE8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0557</w:t>
            </w:r>
          </w:p>
        </w:tc>
      </w:tr>
      <w:tr w:rsidR="00431A09" w:rsidRPr="006B1A8F" w14:paraId="1F6D6CF0" w14:textId="3FF50641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D82E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1DE3" w14:textId="05E5BC8F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linoleoyl-</w:t>
            </w:r>
            <w:proofErr w:type="spell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docosahexaenoyl</w:t>
            </w:r>
            <w:proofErr w:type="spellEnd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-glycerol (18:2/22:6) [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]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44883" w14:textId="12CEDFCC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726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8228" w14:textId="4D0286B0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.028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43E0F" w14:textId="1EFD6E7C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DCAC6" w14:textId="1B68ED33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1081</w:t>
            </w:r>
          </w:p>
        </w:tc>
      </w:tr>
      <w:tr w:rsidR="00431A09" w:rsidRPr="006B1A8F" w14:paraId="37F5E7F8" w14:textId="6458DBA1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0276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9FCA" w14:textId="062E9BF3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omostachydrine</w:t>
            </w:r>
            <w:proofErr w:type="spellEnd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4C825" w14:textId="256C576C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334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2362" w14:textId="1A677C58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513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4ED3" w14:textId="1F226108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E9730" w14:textId="236085AF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1518</w:t>
            </w:r>
          </w:p>
        </w:tc>
      </w:tr>
      <w:tr w:rsidR="00431A09" w:rsidRPr="006B1A8F" w14:paraId="71FB187D" w14:textId="3F2AF543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DD8C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30A" w14:textId="2E337B57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palmitoyl-2-gamma-linolenoyl-GPC (16:0/18:3n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6AEF7" w14:textId="48629A8F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797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2EFF" w14:textId="7406176C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5905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EAA60" w14:textId="31ECF804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32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FE999" w14:textId="48F56157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1791</w:t>
            </w:r>
          </w:p>
        </w:tc>
      </w:tr>
      <w:tr w:rsidR="00431A09" w:rsidRPr="006B1A8F" w14:paraId="47170F2F" w14:textId="73817FC0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57AA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B2AC" w14:textId="544A60F0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N4-acetylcytid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81DF7" w14:textId="12A7DEAE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59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7063" w14:textId="0B99EF3F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368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E4FC5" w14:textId="1AE61CEC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8.8E-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EDB9D" w14:textId="08A42D7C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06784</w:t>
            </w:r>
          </w:p>
        </w:tc>
      </w:tr>
      <w:tr w:rsidR="00431A09" w:rsidRPr="006B1A8F" w14:paraId="112D0C73" w14:textId="370C0169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5703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5EEA" w14:textId="708E3CC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2/14:0, d18:1/14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8E00D1" w14:textId="4D167E38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022E" w14:textId="4F06CE5C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445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77A7" w14:textId="0603F44A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ED7C8" w14:textId="1D71B096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0538</w:t>
            </w:r>
          </w:p>
        </w:tc>
      </w:tr>
      <w:tr w:rsidR="00431A09" w:rsidRPr="006B1A8F" w14:paraId="51D4A765" w14:textId="02C90E2B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55E6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5C63" w14:textId="1B018D3D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1/21:0, d17:1/22:0, d16:1/23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FF8A9" w14:textId="77777777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5C29" w14:textId="2DFEDE85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642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378F8" w14:textId="2B5B4CB3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313A6B" w14:textId="2D90295C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0836</w:t>
            </w:r>
          </w:p>
        </w:tc>
      </w:tr>
      <w:tr w:rsidR="00431A09" w:rsidRPr="006B1A8F" w14:paraId="4AAA6273" w14:textId="599B20EB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BDB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EE4B" w14:textId="3E06DB1A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57D5A" w14:textId="3E5A9D7A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018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B1D3" w14:textId="3A88BEE8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7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0B41B" w14:textId="7E18EA4A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4AC67E" w14:textId="0E8F711D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4361</w:t>
            </w:r>
          </w:p>
        </w:tc>
      </w:tr>
      <w:tr w:rsidR="00431A09" w:rsidRPr="006B1A8F" w14:paraId="003357C7" w14:textId="62AD918F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AC2C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0EF6" w14:textId="1205D5CF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2B06F" w14:textId="1265969B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02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6D96" w14:textId="359DCBA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726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3F678" w14:textId="7FBD9311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B60739" w14:textId="2FF30BFA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6051</w:t>
            </w:r>
          </w:p>
        </w:tc>
      </w:tr>
      <w:tr w:rsidR="00431A09" w:rsidRPr="006B1A8F" w14:paraId="56D6E011" w14:textId="5D3FDB3D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1C46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F57F" w14:textId="5A8F0C97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(1-enyl-stearoyl)-2-arachidonoyl-GPE (P-18:0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2E275" w14:textId="270699C8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577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4366" w14:textId="24DA64E8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797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6FEF" w14:textId="2D0E003B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AA293" w14:textId="1A1F3044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7062</w:t>
            </w:r>
          </w:p>
        </w:tc>
      </w:tr>
      <w:tr w:rsidR="00431A09" w:rsidRPr="006B1A8F" w14:paraId="0FAAA1BB" w14:textId="79CBE56C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C784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3FD3" w14:textId="69163102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1/22:2, d18:2/22:1, d16:1/24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C7DBC" w14:textId="43464F38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759" w14:textId="534C95E0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3354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970D7" w14:textId="5DE3D721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D6289" w14:textId="398B6E41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8245</w:t>
            </w:r>
          </w:p>
        </w:tc>
      </w:tr>
      <w:tr w:rsidR="00431A09" w:rsidRPr="006B1A8F" w14:paraId="06EC78D7" w14:textId="4E29F6D0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4134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5A91" w14:textId="5BE97101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-(1-enyl-palmitoyl)-2-palmitoyl-GPC (P-16:0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16:0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F70EC" w14:textId="44278E04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12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FE80" w14:textId="7C2F3D8D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358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F5C81" w14:textId="6DEAE796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EE699F" w14:textId="35118D61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8559</w:t>
            </w:r>
          </w:p>
        </w:tc>
      </w:tr>
      <w:tr w:rsidR="00431A09" w:rsidRPr="006B1A8F" w14:paraId="03AF82D3" w14:textId="6756CD5B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778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4576" w14:textId="2DD4FD74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sphingomyelin (d18:1/25:0, d19:0/24:1, d20:1/23:0, d19:1/24: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0C4DD" w14:textId="3C7FF776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3C03" w14:textId="6D2416EC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181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3FDE2" w14:textId="4D15DB83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0F8AC" w14:textId="7D698CF0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9433</w:t>
            </w:r>
          </w:p>
        </w:tc>
      </w:tr>
      <w:tr w:rsidR="00431A09" w:rsidRPr="006B1A8F" w14:paraId="51F708E4" w14:textId="0E20A572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833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B6DE" w14:textId="6D50013F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dimethylarginine (SDMA + ADMA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857FE" w14:textId="3DB6C5C8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153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0A0" w14:textId="691578A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605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9A31" w14:textId="57FAF900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7BA6B" w14:textId="5550D70F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19736</w:t>
            </w:r>
          </w:p>
        </w:tc>
      </w:tr>
      <w:tr w:rsidR="00431A09" w:rsidRPr="006B1A8F" w14:paraId="1CE66418" w14:textId="2D375099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EA6C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356A" w14:textId="66216D00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-methylbutyrylcarnitine (C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30CDB" w14:textId="35F0D81C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037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1663" w14:textId="7FB1CA0D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538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48BDD" w14:textId="7D07333B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3.13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BBA20" w14:textId="19574EAA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24109</w:t>
            </w:r>
          </w:p>
        </w:tc>
      </w:tr>
      <w:tr w:rsidR="00431A09" w:rsidRPr="006B1A8F" w14:paraId="0E0D4091" w14:textId="48C02E79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B925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FBB9" w14:textId="0B09EE26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behenoyl</w:t>
            </w:r>
            <w:proofErr w:type="spellEnd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 xml:space="preserve"> sphingomyelin (d18:1/</w:t>
            </w:r>
            <w:proofErr w:type="gramStart"/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22:0)*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D3C019" w14:textId="739F6FB4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121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B65" w14:textId="62EA925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0066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0324" w14:textId="35D1219E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3B16D" w14:textId="45719F08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29661</w:t>
            </w:r>
          </w:p>
        </w:tc>
      </w:tr>
      <w:tr w:rsidR="00431A09" w:rsidRPr="006B1A8F" w14:paraId="26983B9A" w14:textId="617A516D" w:rsidTr="00A723D9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AEE7" w14:textId="77777777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B1A8F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3767" w14:textId="3BB69CCE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93C64" w14:textId="333C51F0" w:rsidR="00431A09" w:rsidRPr="00431A09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HMDB001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973B" w14:textId="1694A1E2" w:rsidR="00431A09" w:rsidRPr="006B1A8F" w:rsidRDefault="00431A09" w:rsidP="00431A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5786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C702D" w14:textId="297C03C1" w:rsidR="00431A09" w:rsidRPr="00431A09" w:rsidRDefault="00431A09" w:rsidP="00431A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5E-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2B098" w14:textId="32EED67D" w:rsidR="00431A09" w:rsidRPr="00431A09" w:rsidRDefault="00431A09" w:rsidP="00431A0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31A09">
              <w:rPr>
                <w:rFonts w:ascii="Calibri" w:hAnsi="Calibri"/>
                <w:color w:val="000000"/>
                <w:sz w:val="20"/>
                <w:szCs w:val="20"/>
              </w:rPr>
              <w:t>0.038551</w:t>
            </w:r>
          </w:p>
        </w:tc>
      </w:tr>
    </w:tbl>
    <w:p w14:paraId="689FB766" w14:textId="77777777" w:rsidR="00431A09" w:rsidRDefault="00431A09"/>
    <w:sectPr w:rsidR="00431A09" w:rsidSect="0080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A6"/>
    <w:rsid w:val="000C1731"/>
    <w:rsid w:val="0017141C"/>
    <w:rsid w:val="003461E5"/>
    <w:rsid w:val="00431A09"/>
    <w:rsid w:val="0044537F"/>
    <w:rsid w:val="0052744F"/>
    <w:rsid w:val="00556B12"/>
    <w:rsid w:val="005960CD"/>
    <w:rsid w:val="00713449"/>
    <w:rsid w:val="00722589"/>
    <w:rsid w:val="007407A6"/>
    <w:rsid w:val="00761826"/>
    <w:rsid w:val="00805C72"/>
    <w:rsid w:val="008416D4"/>
    <w:rsid w:val="00A04D33"/>
    <w:rsid w:val="00A53015"/>
    <w:rsid w:val="00B44FFF"/>
    <w:rsid w:val="00B9523E"/>
    <w:rsid w:val="00BD4332"/>
    <w:rsid w:val="00C63DA3"/>
    <w:rsid w:val="00C717F5"/>
    <w:rsid w:val="00D8587B"/>
    <w:rsid w:val="00DB0820"/>
    <w:rsid w:val="00E71AB7"/>
    <w:rsid w:val="00F41015"/>
    <w:rsid w:val="00F9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F702F"/>
  <w15:chartTrackingRefBased/>
  <w15:docId w15:val="{B5D8886C-4A75-E24A-85C8-20AF2AC4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21-06-01T23:31:00Z</dcterms:created>
  <dcterms:modified xsi:type="dcterms:W3CDTF">2021-06-01T23:50:00Z</dcterms:modified>
</cp:coreProperties>
</file>